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ull records and cited references of </w:t>
      </w:r>
      <w:r>
        <w:rPr>
          <w:rFonts w:hint="default" w:ascii="Times New Roman" w:hAnsi="Times New Roman" w:cs="Times New Roman"/>
          <w:lang w:val="en-US" w:eastAsia="zh-CN"/>
        </w:rPr>
        <w:t>related</w:t>
      </w:r>
      <w:r>
        <w:rPr>
          <w:rFonts w:hint="default" w:ascii="Times New Roman" w:hAnsi="Times New Roman" w:cs="Times New Roman"/>
        </w:rPr>
        <w:t xml:space="preserve"> publications were downloaded from the WoSCC database, saved in.TXT format, and then imported into the CiteSpace software V5.8.R3, 64bi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Drexel University, Philadelphia, PA, USA)</w:t>
      </w:r>
      <w:r>
        <w:rPr>
          <w:rFonts w:hint="eastAsia" w:ascii="Times New Roman" w:hAnsi="Times New Roman" w:cs="Times New Roman"/>
          <w:lang w:val="en-US" w:eastAsia="zh-CN"/>
        </w:rPr>
        <w:t>, and</w:t>
      </w:r>
      <w:r>
        <w:rPr>
          <w:rFonts w:hint="default" w:ascii="Times New Roman" w:hAnsi="Times New Roman" w:cs="Times New Roman"/>
        </w:rPr>
        <w:t xml:space="preserve"> the following options were used: the time-slicing was set to “2001–2020”; the number of years per slice was set to “1”; the selection criterion was set to “g-index”; and the scale factor k was set to “25”; moreover, the options “pathfinder” and “pruning the merged network” were selected in order to reduce the number of links while retaining the most salient structure; for the node type, only one option was selected at a time from “author,” “institution,” “country,” “reference,” “cited author,” and “keyword.” 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VOSviewer 1.6.15 (Leiden University, Leiden, The Netherlands) was used in order to create the term maps by using the following options: “Create a map based on bibliographic data,” “read data from bibliographic database files,” “type of analysis: co-occurrence,” “unit of analysis: all keywords,” “counting method: full counting,” and “minimum number of occurrence of a keyword: </w:t>
      </w:r>
      <w:r>
        <w:rPr>
          <w:rFonts w:hint="eastAsia" w:ascii="Times New Roman" w:hAnsi="Times New Roman" w:cs="Times New Roman"/>
          <w:lang w:val="en-US" w:eastAsia="zh-CN"/>
        </w:rPr>
        <w:t>20</w:t>
      </w:r>
      <w:r>
        <w:rPr>
          <w:rFonts w:hint="default" w:ascii="Times New Roman" w:hAnsi="Times New Roman" w:cs="Times New Roman"/>
        </w:rPr>
        <w:t>.”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9638D1"/>
    <w:rsid w:val="1496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3T02:46:00Z</dcterms:created>
  <dc:creator>Jello_Chen</dc:creator>
  <cp:lastModifiedBy>Jello_Chen</cp:lastModifiedBy>
  <dcterms:modified xsi:type="dcterms:W3CDTF">2022-04-03T02:5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10F9CDB2A1E948EE9FEA7D72DD6D9510</vt:lpwstr>
  </property>
</Properties>
</file>